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E1A1A" w14:textId="2ECFF5F9" w:rsidR="001031B7" w:rsidRPr="007D0E79" w:rsidRDefault="007D0E79">
      <w:pPr>
        <w:rPr>
          <w:rFonts w:cs="Arial"/>
          <w:b/>
          <w:sz w:val="24"/>
          <w:szCs w:val="24"/>
        </w:rPr>
      </w:pPr>
      <w:r w:rsidRPr="007D0E79">
        <w:rPr>
          <w:rFonts w:cs="Arial"/>
          <w:b/>
          <w:sz w:val="24"/>
          <w:szCs w:val="24"/>
        </w:rPr>
        <w:t>Supplementary Table S2 Plasmids</w:t>
      </w:r>
      <w:r w:rsidR="00E5181D">
        <w:rPr>
          <w:rFonts w:cs="Arial"/>
          <w:b/>
          <w:sz w:val="24"/>
          <w:szCs w:val="24"/>
        </w:rPr>
        <w:t xml:space="preserve"> and oligonucle</w:t>
      </w:r>
      <w:r w:rsidRPr="007D0E79">
        <w:rPr>
          <w:rFonts w:cs="Arial"/>
          <w:b/>
          <w:sz w:val="24"/>
          <w:szCs w:val="24"/>
        </w:rPr>
        <w:t>otides</w:t>
      </w:r>
    </w:p>
    <w:p w14:paraId="726C322E" w14:textId="77777777" w:rsidR="001031B7" w:rsidRPr="001031B7" w:rsidRDefault="001031B7" w:rsidP="004B536C">
      <w:pPr>
        <w:rPr>
          <w:rFonts w:cs="Arial"/>
          <w:sz w:val="20"/>
        </w:rPr>
      </w:pPr>
    </w:p>
    <w:tbl>
      <w:tblPr>
        <w:tblW w:w="88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4314"/>
        <w:gridCol w:w="3131"/>
        <w:gridCol w:w="11"/>
      </w:tblGrid>
      <w:tr w:rsidR="001031B7" w:rsidRPr="001031B7" w14:paraId="4B8FBC33" w14:textId="77777777" w:rsidTr="001031B7">
        <w:trPr>
          <w:gridAfter w:val="1"/>
          <w:wAfter w:w="11" w:type="dxa"/>
          <w:trHeight w:val="360"/>
        </w:trPr>
        <w:tc>
          <w:tcPr>
            <w:tcW w:w="5685" w:type="dxa"/>
            <w:gridSpan w:val="2"/>
            <w:shd w:val="clear" w:color="auto" w:fill="auto"/>
            <w:noWrap/>
            <w:vAlign w:val="bottom"/>
            <w:hideMark/>
          </w:tcPr>
          <w:p w14:paraId="3BCE0DA4" w14:textId="77777777" w:rsidR="001031B7" w:rsidRPr="001031B7" w:rsidRDefault="001031B7" w:rsidP="001031B7">
            <w:pPr>
              <w:rPr>
                <w:rFonts w:eastAsia="Times New Roman" w:cs="Arial"/>
                <w:b/>
                <w:bCs/>
                <w:sz w:val="20"/>
              </w:rPr>
            </w:pPr>
            <w:r w:rsidRPr="001031B7">
              <w:rPr>
                <w:rFonts w:eastAsia="Times New Roman" w:cs="Arial"/>
                <w:b/>
                <w:bCs/>
                <w:sz w:val="20"/>
              </w:rPr>
              <w:t>A. Plasmids used in this study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6AEE1B0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1031B7" w:rsidRPr="001031B7" w14:paraId="11A700B1" w14:textId="77777777" w:rsidTr="001031B7">
        <w:trPr>
          <w:gridAfter w:val="1"/>
          <w:wAfter w:w="11" w:type="dxa"/>
          <w:trHeight w:val="28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433D6A7" w14:textId="7099A278" w:rsidR="001031B7" w:rsidRPr="001031B7" w:rsidRDefault="00873BB5" w:rsidP="001031B7">
            <w:pPr>
              <w:rPr>
                <w:rFonts w:eastAsia="Times New Roman" w:cs="Arial"/>
                <w:b/>
                <w:bCs/>
                <w:sz w:val="20"/>
              </w:rPr>
            </w:pPr>
            <w:r>
              <w:rPr>
                <w:rFonts w:eastAsia="Times New Roman" w:cs="Arial"/>
                <w:b/>
                <w:bCs/>
                <w:sz w:val="20"/>
              </w:rPr>
              <w:t>P</w:t>
            </w:r>
            <w:r w:rsidR="001031B7" w:rsidRPr="001031B7">
              <w:rPr>
                <w:rFonts w:eastAsia="Times New Roman" w:cs="Arial"/>
                <w:b/>
                <w:bCs/>
                <w:sz w:val="20"/>
              </w:rPr>
              <w:t>lasmid no.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33BEB49D" w14:textId="77777777" w:rsidR="001031B7" w:rsidRPr="001031B7" w:rsidRDefault="001031B7" w:rsidP="001031B7">
            <w:pPr>
              <w:rPr>
                <w:rFonts w:eastAsia="Times New Roman" w:cs="Arial"/>
                <w:b/>
                <w:bCs/>
                <w:sz w:val="20"/>
              </w:rPr>
            </w:pPr>
            <w:r w:rsidRPr="001031B7">
              <w:rPr>
                <w:rFonts w:eastAsia="Times New Roman" w:cs="Arial"/>
                <w:b/>
                <w:bCs/>
                <w:sz w:val="20"/>
              </w:rPr>
              <w:t>description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3623ACC0" w14:textId="77777777" w:rsidR="001031B7" w:rsidRPr="001031B7" w:rsidRDefault="001031B7" w:rsidP="001031B7">
            <w:pPr>
              <w:rPr>
                <w:rFonts w:eastAsia="Times New Roman" w:cs="Arial"/>
                <w:b/>
                <w:bCs/>
                <w:sz w:val="20"/>
              </w:rPr>
            </w:pPr>
            <w:r w:rsidRPr="001031B7">
              <w:rPr>
                <w:rFonts w:eastAsia="Times New Roman" w:cs="Arial"/>
                <w:b/>
                <w:bCs/>
                <w:sz w:val="20"/>
              </w:rPr>
              <w:t>Primers used for cloning</w:t>
            </w:r>
          </w:p>
        </w:tc>
      </w:tr>
      <w:tr w:rsidR="001031B7" w:rsidRPr="001031B7" w14:paraId="6D6F44C1" w14:textId="77777777" w:rsidTr="001031B7">
        <w:trPr>
          <w:gridAfter w:val="1"/>
          <w:wAfter w:w="11" w:type="dxa"/>
          <w:trHeight w:val="260"/>
        </w:trPr>
        <w:tc>
          <w:tcPr>
            <w:tcW w:w="5685" w:type="dxa"/>
            <w:gridSpan w:val="2"/>
            <w:shd w:val="clear" w:color="auto" w:fill="auto"/>
            <w:noWrap/>
            <w:vAlign w:val="bottom"/>
            <w:hideMark/>
          </w:tcPr>
          <w:p w14:paraId="4ED24FF4" w14:textId="77777777" w:rsidR="001031B7" w:rsidRPr="007D0E79" w:rsidRDefault="001031B7" w:rsidP="001031B7">
            <w:pPr>
              <w:rPr>
                <w:rFonts w:eastAsia="Times New Roman" w:cs="Arial"/>
                <w:b/>
                <w:bCs/>
                <w:i/>
                <w:sz w:val="20"/>
              </w:rPr>
            </w:pPr>
            <w:r w:rsidRPr="007D0E79">
              <w:rPr>
                <w:rFonts w:eastAsia="Times New Roman" w:cs="Arial"/>
                <w:b/>
                <w:bCs/>
                <w:i/>
                <w:sz w:val="20"/>
              </w:rPr>
              <w:t>Ectopic inducible expression from rDNA locus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755232A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1031B7" w:rsidRPr="001031B7" w14:paraId="0740447F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0AD909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1988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7D90705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 xml:space="preserve">stemloop RNAi targeting ZC3H11 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29323C4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49; cz3150</w:t>
            </w:r>
          </w:p>
        </w:tc>
      </w:tr>
      <w:tr w:rsidR="001031B7" w:rsidRPr="001031B7" w14:paraId="6660395A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7906C8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1950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0AA0D10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-TAP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567F22A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55; cz3456</w:t>
            </w:r>
          </w:p>
        </w:tc>
      </w:tr>
      <w:tr w:rsidR="001031B7" w:rsidRPr="001031B7" w14:paraId="39381670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4851AB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067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515FDE3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-myc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65DBB83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55; cz3456</w:t>
            </w:r>
          </w:p>
        </w:tc>
      </w:tr>
      <w:tr w:rsidR="001031B7" w:rsidRPr="001031B7" w14:paraId="52578609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7C1A07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068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1A354CD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N-terminal fragment of ZC3H11-myc (128aa up to first BamHI site)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09D1D7F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1031B7" w:rsidRPr="001031B7" w14:paraId="44CC6B8F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2BDD68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99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47DC731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λN-ZC3H11-myc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6F37A54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480; cz3456</w:t>
            </w:r>
          </w:p>
        </w:tc>
      </w:tr>
      <w:tr w:rsidR="001031B7" w:rsidRPr="001031B7" w14:paraId="57D9B0F9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14733F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314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53A1CE4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λN-C-termZC3H11-myc (starts at I101)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0173F06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581; cz3456</w:t>
            </w:r>
          </w:p>
        </w:tc>
      </w:tr>
      <w:tr w:rsidR="001031B7" w:rsidRPr="001031B7" w14:paraId="6C676386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567245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318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70E9E16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λN-N-termZC3H11-myc (128aa, BamHI digestion of pHD2299)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5779881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1031B7" w:rsidRPr="001031B7" w14:paraId="34AAF8C0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562053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19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2C6EDA6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70S mutant ZC3H11-myc (site directed mutagenesis)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33BEAAC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041; cz4042</w:t>
            </w:r>
          </w:p>
        </w:tc>
      </w:tr>
      <w:tr w:rsidR="001031B7" w:rsidRPr="001031B7" w14:paraId="1D5C471A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E15B0C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1947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412B594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in situ V5-tagged ZC3H11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370D896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64 to cz3167</w:t>
            </w:r>
          </w:p>
        </w:tc>
      </w:tr>
      <w:tr w:rsidR="001031B7" w:rsidRPr="001031B7" w14:paraId="362F5803" w14:textId="77777777" w:rsidTr="001031B7">
        <w:trPr>
          <w:gridAfter w:val="1"/>
          <w:wAfter w:w="11" w:type="dxa"/>
          <w:trHeight w:val="260"/>
        </w:trPr>
        <w:tc>
          <w:tcPr>
            <w:tcW w:w="5685" w:type="dxa"/>
            <w:gridSpan w:val="2"/>
            <w:shd w:val="clear" w:color="auto" w:fill="auto"/>
            <w:noWrap/>
            <w:vAlign w:val="bottom"/>
            <w:hideMark/>
          </w:tcPr>
          <w:p w14:paraId="78206365" w14:textId="77777777" w:rsidR="001031B7" w:rsidRPr="007D0E79" w:rsidRDefault="001031B7" w:rsidP="001031B7">
            <w:pPr>
              <w:rPr>
                <w:rFonts w:eastAsia="Times New Roman" w:cs="Arial"/>
                <w:b/>
                <w:bCs/>
                <w:i/>
                <w:sz w:val="20"/>
              </w:rPr>
            </w:pPr>
            <w:r w:rsidRPr="007D0E79">
              <w:rPr>
                <w:rFonts w:eastAsia="Times New Roman" w:cs="Arial"/>
                <w:b/>
                <w:bCs/>
                <w:i/>
                <w:sz w:val="20"/>
              </w:rPr>
              <w:t>CAT reporter constructs constitutively expressed from the tubulin locus (Pol2)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0D92075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1031B7" w:rsidRPr="001031B7" w14:paraId="5AD82094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503DA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169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0E5A5CA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, EP1 5'-UTR, 3' truncated actin IGR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3BA2425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1031B7" w:rsidRPr="001031B7" w14:paraId="6EDAC163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066BC3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39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704F336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, HSP70 5'-UTR, 3' truncated actin IGR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2974548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869; cz143</w:t>
            </w:r>
          </w:p>
        </w:tc>
      </w:tr>
      <w:tr w:rsidR="001031B7" w:rsidRPr="001031B7" w14:paraId="1EF857C2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39DBB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40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1BAED2E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, EP1 5'-UTR, HSP70 3'-UTR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1CDE809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139; cz3868</w:t>
            </w:r>
          </w:p>
        </w:tc>
      </w:tr>
      <w:tr w:rsidR="001031B7" w:rsidRPr="001031B7" w14:paraId="363A7850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4B6FB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41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410988D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, HSP70 5'-UTR, HSP70 3'-UTR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25D34CE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869; cz143; cz139; cz3868</w:t>
            </w:r>
          </w:p>
        </w:tc>
      </w:tr>
      <w:tr w:rsidR="001031B7" w:rsidRPr="001031B7" w14:paraId="6FB19E93" w14:textId="77777777" w:rsidTr="001031B7">
        <w:trPr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C265D9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72</w:t>
            </w:r>
          </w:p>
        </w:tc>
        <w:tc>
          <w:tcPr>
            <w:tcW w:w="7456" w:type="dxa"/>
            <w:gridSpan w:val="3"/>
            <w:shd w:val="clear" w:color="auto" w:fill="auto"/>
            <w:noWrap/>
            <w:vAlign w:val="bottom"/>
            <w:hideMark/>
          </w:tcPr>
          <w:p w14:paraId="66E1637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, EP1 5'-UTR, complete actin IGR (BamHI/SalI, from pHD1991)</w:t>
            </w:r>
          </w:p>
        </w:tc>
      </w:tr>
      <w:tr w:rsidR="001031B7" w:rsidRPr="001031B7" w14:paraId="0B26D447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C1D5F2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70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5DD7DE1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, EP1 5'-UTR, 5' part of HSP70 3'-UTR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3D6FF56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139; cz4126</w:t>
            </w:r>
          </w:p>
        </w:tc>
      </w:tr>
      <w:tr w:rsidR="001031B7" w:rsidRPr="001031B7" w14:paraId="6D080224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BAA696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71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039B7F4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, EP1 5'-UTR, 3' part of HSP70 3'-UTR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7F6F547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235; cz3868</w:t>
            </w:r>
          </w:p>
        </w:tc>
      </w:tr>
      <w:tr w:rsidR="001031B7" w:rsidRPr="001031B7" w14:paraId="41F96A33" w14:textId="77777777" w:rsidTr="001031B7">
        <w:trPr>
          <w:gridAfter w:val="1"/>
          <w:wAfter w:w="11" w:type="dxa"/>
          <w:trHeight w:val="260"/>
        </w:trPr>
        <w:tc>
          <w:tcPr>
            <w:tcW w:w="5685" w:type="dxa"/>
            <w:gridSpan w:val="2"/>
            <w:shd w:val="clear" w:color="auto" w:fill="auto"/>
            <w:noWrap/>
            <w:vAlign w:val="bottom"/>
            <w:hideMark/>
          </w:tcPr>
          <w:p w14:paraId="6746FFCF" w14:textId="77777777" w:rsidR="001031B7" w:rsidRPr="007D0E79" w:rsidRDefault="001031B7" w:rsidP="001031B7">
            <w:pPr>
              <w:rPr>
                <w:rFonts w:eastAsia="Times New Roman" w:cs="Arial"/>
                <w:b/>
                <w:bCs/>
                <w:i/>
                <w:sz w:val="20"/>
              </w:rPr>
            </w:pPr>
            <w:r w:rsidRPr="007D0E79">
              <w:rPr>
                <w:rFonts w:eastAsia="Times New Roman" w:cs="Arial"/>
                <w:b/>
                <w:bCs/>
                <w:i/>
                <w:sz w:val="20"/>
              </w:rPr>
              <w:t>CAT reporter constructs constitutively expressed from the rDNA locus (Pol1)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29D0953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1031B7" w:rsidRPr="001031B7" w14:paraId="05F29864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86BECB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2277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7F65C9B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 for tethering, EP 5'-UTR and with 5x boxB before actin 3'-UTR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7EF7DD5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Mol Microbiol 83, 1048-63</w:t>
            </w:r>
          </w:p>
        </w:tc>
      </w:tr>
      <w:tr w:rsidR="001031B7" w:rsidRPr="001031B7" w14:paraId="23CB64D6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CCE2B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HD1991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3D22244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reporter for tethering, EP 5'-UTR and without boxB before actin 3'-UTR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61D7830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Mol Microbiol 83, 1048-63</w:t>
            </w:r>
          </w:p>
        </w:tc>
      </w:tr>
      <w:tr w:rsidR="001031B7" w:rsidRPr="001031B7" w14:paraId="76B000DB" w14:textId="77777777" w:rsidTr="001031B7">
        <w:trPr>
          <w:gridAfter w:val="1"/>
          <w:wAfter w:w="11" w:type="dxa"/>
          <w:trHeight w:val="260"/>
        </w:trPr>
        <w:tc>
          <w:tcPr>
            <w:tcW w:w="5685" w:type="dxa"/>
            <w:gridSpan w:val="2"/>
            <w:shd w:val="clear" w:color="auto" w:fill="auto"/>
            <w:noWrap/>
            <w:vAlign w:val="bottom"/>
            <w:hideMark/>
          </w:tcPr>
          <w:p w14:paraId="4CE83AC9" w14:textId="77777777" w:rsidR="001031B7" w:rsidRPr="007D0E79" w:rsidRDefault="001031B7" w:rsidP="001031B7">
            <w:pPr>
              <w:rPr>
                <w:rFonts w:eastAsia="Times New Roman" w:cs="Arial"/>
                <w:b/>
                <w:bCs/>
                <w:i/>
                <w:sz w:val="20"/>
              </w:rPr>
            </w:pPr>
            <w:r w:rsidRPr="007D0E79">
              <w:rPr>
                <w:rFonts w:eastAsia="Times New Roman" w:cs="Arial"/>
                <w:b/>
                <w:bCs/>
                <w:i/>
                <w:sz w:val="20"/>
              </w:rPr>
              <w:t>ZC3H11 protein expression plasmids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0424111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A27E35" w:rsidRPr="00A75645" w14:paraId="616343E9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1DD488" w14:textId="77777777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pHD2352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686F52B9" w14:textId="17D205D8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TbZC3H11 104aa--N</w:t>
            </w:r>
            <w:r w:rsidR="00492275" w:rsidRPr="00A75645">
              <w:rPr>
                <w:rFonts w:eastAsia="Times New Roman" w:cs="Arial"/>
                <w:sz w:val="20"/>
              </w:rPr>
              <w:t>-</w:t>
            </w:r>
            <w:r w:rsidRPr="00A75645">
              <w:rPr>
                <w:rFonts w:eastAsia="Times New Roman" w:cs="Arial"/>
                <w:sz w:val="20"/>
              </w:rPr>
              <w:t>terminal fragment cloned in pQEA38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11C583F0" w14:textId="50CE1D33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Theme="minorEastAsia" w:cs="Arial"/>
                <w:sz w:val="20"/>
                <w:lang w:eastAsia="ja-JP"/>
              </w:rPr>
              <w:t>cz4595: cz4596</w:t>
            </w:r>
          </w:p>
        </w:tc>
      </w:tr>
      <w:tr w:rsidR="00A27E35" w:rsidRPr="00A75645" w14:paraId="52E18D8E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31248D" w14:textId="77777777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pHD2353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50540612" w14:textId="6F36FB25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TbZC3H11 119aa--N</w:t>
            </w:r>
            <w:r w:rsidR="00492275" w:rsidRPr="00A75645">
              <w:rPr>
                <w:rFonts w:eastAsia="Times New Roman" w:cs="Arial"/>
                <w:sz w:val="20"/>
              </w:rPr>
              <w:t>-</w:t>
            </w:r>
            <w:r w:rsidRPr="00A75645">
              <w:rPr>
                <w:rFonts w:eastAsia="Times New Roman" w:cs="Arial"/>
                <w:sz w:val="20"/>
              </w:rPr>
              <w:t>terminal fragment cloned in pQEA38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4279BA01" w14:textId="0E431455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Theme="minorEastAsia" w:cs="Arial"/>
                <w:sz w:val="20"/>
                <w:lang w:eastAsia="ja-JP"/>
              </w:rPr>
              <w:t>cz4595; cz4595</w:t>
            </w:r>
          </w:p>
        </w:tc>
      </w:tr>
      <w:tr w:rsidR="00B606C2" w:rsidRPr="00A75645" w14:paraId="31DB6E46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2006E95" w14:textId="77777777" w:rsidR="00B606C2" w:rsidRPr="00A75645" w:rsidRDefault="00B606C2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pHD2354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559F167B" w14:textId="2B4DA5D1" w:rsidR="00B606C2" w:rsidRPr="00A75645" w:rsidRDefault="00B606C2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TbZC3H11 136aa--N-terminal fragment cloned in pQEA38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532E4A0B" w14:textId="229B23BF" w:rsidR="00B606C2" w:rsidRPr="00A75645" w:rsidRDefault="00B606C2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Theme="minorEastAsia" w:cs="Arial"/>
                <w:sz w:val="20"/>
                <w:lang w:eastAsia="ja-JP"/>
              </w:rPr>
              <w:t>cz4595; cz4653</w:t>
            </w:r>
          </w:p>
        </w:tc>
      </w:tr>
      <w:tr w:rsidR="00B606C2" w:rsidRPr="00A75645" w14:paraId="1AD7EFAA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224AF2" w14:textId="77777777" w:rsidR="00B606C2" w:rsidRPr="00A75645" w:rsidRDefault="00B606C2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pHD2355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20A205C0" w14:textId="5CDF01A4" w:rsidR="00B606C2" w:rsidRPr="00A75645" w:rsidRDefault="00B606C2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TbZC3H11 199aa--N-terminal fragment cloned in pQEA38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02C35671" w14:textId="34B7122E" w:rsidR="00B606C2" w:rsidRPr="00A75645" w:rsidRDefault="00B606C2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Theme="minorEastAsia" w:cs="Arial"/>
                <w:sz w:val="20"/>
                <w:lang w:eastAsia="ja-JP"/>
              </w:rPr>
              <w:t xml:space="preserve">cz4595; cz4652     </w:t>
            </w:r>
          </w:p>
        </w:tc>
      </w:tr>
      <w:tr w:rsidR="001031B7" w:rsidRPr="00A75645" w14:paraId="5BA3DAF5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9121297" w14:textId="77777777" w:rsidR="001031B7" w:rsidRPr="00A75645" w:rsidRDefault="001031B7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pHD2222</w:t>
            </w:r>
          </w:p>
        </w:tc>
        <w:tc>
          <w:tcPr>
            <w:tcW w:w="4314" w:type="dxa"/>
            <w:shd w:val="clear" w:color="auto" w:fill="auto"/>
            <w:noWrap/>
            <w:vAlign w:val="bottom"/>
            <w:hideMark/>
          </w:tcPr>
          <w:p w14:paraId="756026C9" w14:textId="77777777" w:rsidR="001031B7" w:rsidRPr="00A75645" w:rsidRDefault="001031B7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="Times New Roman" w:cs="Arial"/>
                <w:i/>
                <w:iCs/>
                <w:sz w:val="20"/>
              </w:rPr>
              <w:t>Tb</w:t>
            </w:r>
            <w:r w:rsidRPr="00A75645">
              <w:rPr>
                <w:rFonts w:eastAsia="Times New Roman" w:cs="Arial"/>
                <w:sz w:val="20"/>
              </w:rPr>
              <w:t xml:space="preserve">ZC3H11 full-length ORF cloned in pET-trx1b </w:t>
            </w:r>
          </w:p>
        </w:tc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04BCD77F" w14:textId="77777777" w:rsidR="001031B7" w:rsidRPr="00A75645" w:rsidRDefault="001031B7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A27E35" w:rsidRPr="00A75645" w14:paraId="2790F68D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</w:tcPr>
          <w:p w14:paraId="6A7656DC" w14:textId="0C103B2D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Theme="minorEastAsia" w:cs="Arial"/>
                <w:sz w:val="20"/>
                <w:lang w:eastAsia="ja-JP"/>
              </w:rPr>
              <w:t>pHD2388</w:t>
            </w:r>
          </w:p>
        </w:tc>
        <w:tc>
          <w:tcPr>
            <w:tcW w:w="4314" w:type="dxa"/>
            <w:shd w:val="clear" w:color="auto" w:fill="auto"/>
            <w:noWrap/>
            <w:vAlign w:val="bottom"/>
          </w:tcPr>
          <w:p w14:paraId="58EF1E72" w14:textId="724ECBB0" w:rsidR="00A27E35" w:rsidRPr="00A75645" w:rsidRDefault="00A27E35" w:rsidP="001031B7">
            <w:pPr>
              <w:rPr>
                <w:rFonts w:eastAsia="Times New Roman" w:cs="Arial"/>
                <w:i/>
                <w:iCs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TbZC3H11 104aa--N</w:t>
            </w:r>
            <w:r w:rsidR="00492275" w:rsidRPr="00A75645">
              <w:rPr>
                <w:rFonts w:eastAsia="Times New Roman" w:cs="Arial"/>
                <w:sz w:val="20"/>
              </w:rPr>
              <w:t>-</w:t>
            </w:r>
            <w:r w:rsidRPr="00A75645">
              <w:rPr>
                <w:rFonts w:eastAsia="Times New Roman" w:cs="Arial"/>
                <w:sz w:val="20"/>
              </w:rPr>
              <w:t>terminal C-&gt;S fragment cloned in pQEA38</w:t>
            </w:r>
          </w:p>
        </w:tc>
        <w:tc>
          <w:tcPr>
            <w:tcW w:w="3131" w:type="dxa"/>
            <w:shd w:val="clear" w:color="auto" w:fill="auto"/>
            <w:noWrap/>
            <w:vAlign w:val="bottom"/>
          </w:tcPr>
          <w:p w14:paraId="686FE429" w14:textId="1D82915A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Theme="minorEastAsia" w:cs="Arial"/>
                <w:sz w:val="20"/>
                <w:lang w:eastAsia="ja-JP"/>
              </w:rPr>
              <w:t>cz4595: cz4596</w:t>
            </w:r>
          </w:p>
        </w:tc>
      </w:tr>
      <w:tr w:rsidR="00A27E35" w:rsidRPr="001031B7" w14:paraId="71BF3370" w14:textId="77777777" w:rsidTr="001031B7">
        <w:trPr>
          <w:gridAfter w:val="1"/>
          <w:wAfter w:w="11" w:type="dxa"/>
          <w:trHeight w:val="260"/>
        </w:trPr>
        <w:tc>
          <w:tcPr>
            <w:tcW w:w="1371" w:type="dxa"/>
            <w:shd w:val="clear" w:color="auto" w:fill="auto"/>
            <w:noWrap/>
            <w:vAlign w:val="bottom"/>
          </w:tcPr>
          <w:p w14:paraId="682F006E" w14:textId="5043CE50" w:rsidR="00A27E35" w:rsidRPr="00A75645" w:rsidRDefault="00A27E35" w:rsidP="001031B7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Theme="minorEastAsia" w:cs="Arial"/>
                <w:sz w:val="20"/>
                <w:lang w:eastAsia="ja-JP"/>
              </w:rPr>
              <w:t>pHD2389</w:t>
            </w:r>
          </w:p>
        </w:tc>
        <w:tc>
          <w:tcPr>
            <w:tcW w:w="4314" w:type="dxa"/>
            <w:shd w:val="clear" w:color="auto" w:fill="auto"/>
            <w:noWrap/>
            <w:vAlign w:val="bottom"/>
          </w:tcPr>
          <w:p w14:paraId="6E307438" w14:textId="53E91A58" w:rsidR="00A27E35" w:rsidRPr="00A75645" w:rsidRDefault="00A27E35" w:rsidP="00A27E35">
            <w:pPr>
              <w:rPr>
                <w:rFonts w:eastAsia="Times New Roman" w:cs="Arial"/>
                <w:i/>
                <w:iCs/>
                <w:sz w:val="20"/>
              </w:rPr>
            </w:pPr>
            <w:r w:rsidRPr="00A75645">
              <w:rPr>
                <w:rFonts w:eastAsia="Times New Roman" w:cs="Arial"/>
                <w:sz w:val="20"/>
              </w:rPr>
              <w:t>TbZC3H11 119aa--N</w:t>
            </w:r>
            <w:r w:rsidR="00492275" w:rsidRPr="00A75645">
              <w:rPr>
                <w:rFonts w:eastAsia="Times New Roman" w:cs="Arial"/>
                <w:sz w:val="20"/>
              </w:rPr>
              <w:t>-</w:t>
            </w:r>
            <w:r w:rsidRPr="00A75645">
              <w:rPr>
                <w:rFonts w:eastAsia="Times New Roman" w:cs="Arial"/>
                <w:sz w:val="20"/>
              </w:rPr>
              <w:t>terminal C-&gt;S fragment cloned in pQEA38</w:t>
            </w:r>
          </w:p>
        </w:tc>
        <w:tc>
          <w:tcPr>
            <w:tcW w:w="3131" w:type="dxa"/>
            <w:shd w:val="clear" w:color="auto" w:fill="auto"/>
            <w:noWrap/>
            <w:vAlign w:val="bottom"/>
          </w:tcPr>
          <w:p w14:paraId="53E776A3" w14:textId="27CE8BC9" w:rsidR="00A27E35" w:rsidRPr="00A75645" w:rsidRDefault="00A27E35" w:rsidP="00ED1EC4">
            <w:pPr>
              <w:rPr>
                <w:rFonts w:eastAsia="Times New Roman" w:cs="Arial"/>
                <w:sz w:val="20"/>
              </w:rPr>
            </w:pPr>
            <w:r w:rsidRPr="00A75645">
              <w:rPr>
                <w:rFonts w:eastAsiaTheme="minorEastAsia" w:cs="Arial"/>
                <w:sz w:val="20"/>
                <w:lang w:eastAsia="ja-JP"/>
              </w:rPr>
              <w:t>cz4595; cz4</w:t>
            </w:r>
            <w:r w:rsidR="00ED1EC4" w:rsidRPr="00A75645">
              <w:rPr>
                <w:rFonts w:eastAsiaTheme="minorEastAsia" w:cs="Arial"/>
                <w:sz w:val="20"/>
                <w:lang w:eastAsia="ja-JP"/>
              </w:rPr>
              <w:t>65</w:t>
            </w:r>
            <w:r w:rsidRPr="00A75645">
              <w:rPr>
                <w:rFonts w:eastAsiaTheme="minorEastAsia" w:cs="Arial"/>
                <w:sz w:val="20"/>
                <w:lang w:eastAsia="ja-JP"/>
              </w:rPr>
              <w:t>5</w:t>
            </w:r>
          </w:p>
        </w:tc>
        <w:bookmarkStart w:id="0" w:name="_GoBack"/>
        <w:bookmarkEnd w:id="0"/>
      </w:tr>
    </w:tbl>
    <w:p w14:paraId="3813CF35" w14:textId="77777777" w:rsidR="001031B7" w:rsidRPr="001031B7" w:rsidRDefault="001031B7">
      <w:pPr>
        <w:rPr>
          <w:rFonts w:cs="Arial"/>
          <w:sz w:val="20"/>
        </w:rPr>
      </w:pPr>
    </w:p>
    <w:p w14:paraId="6B00F4CD" w14:textId="35E00354" w:rsidR="00E5181D" w:rsidRDefault="00E5181D">
      <w:pPr>
        <w:rPr>
          <w:rFonts w:cs="Arial"/>
          <w:sz w:val="20"/>
        </w:rPr>
      </w:pPr>
      <w:r>
        <w:rPr>
          <w:rFonts w:cs="Arial"/>
          <w:sz w:val="20"/>
        </w:rPr>
        <w:br w:type="page"/>
      </w:r>
    </w:p>
    <w:p w14:paraId="6DEC719F" w14:textId="77777777" w:rsidR="001031B7" w:rsidRPr="001031B7" w:rsidRDefault="001031B7">
      <w:pPr>
        <w:rPr>
          <w:rFonts w:cs="Arial"/>
          <w:sz w:val="20"/>
        </w:rPr>
      </w:pPr>
    </w:p>
    <w:tbl>
      <w:tblPr>
        <w:tblW w:w="92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04"/>
        <w:gridCol w:w="4665"/>
        <w:gridCol w:w="2410"/>
        <w:gridCol w:w="850"/>
      </w:tblGrid>
      <w:tr w:rsidR="00E5181D" w:rsidRPr="001031B7" w14:paraId="1803EA52" w14:textId="77777777" w:rsidTr="00182790">
        <w:trPr>
          <w:trHeight w:val="360"/>
        </w:trPr>
        <w:tc>
          <w:tcPr>
            <w:tcW w:w="92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D8AB" w14:textId="6BBE4D61" w:rsidR="00E5181D" w:rsidRPr="001031B7" w:rsidRDefault="00E5181D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b/>
                <w:bCs/>
                <w:sz w:val="20"/>
              </w:rPr>
              <w:t xml:space="preserve">B. Oligonucleotides </w:t>
            </w:r>
          </w:p>
        </w:tc>
      </w:tr>
      <w:tr w:rsidR="00E5181D" w:rsidRPr="001031B7" w14:paraId="112EB509" w14:textId="77777777" w:rsidTr="006A326E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093A" w14:textId="77777777" w:rsidR="00E5181D" w:rsidRPr="001031B7" w:rsidRDefault="00E5181D" w:rsidP="001031B7">
            <w:pPr>
              <w:rPr>
                <w:rFonts w:eastAsia="Times New Roman" w:cs="Arial"/>
                <w:b/>
                <w:bCs/>
                <w:sz w:val="20"/>
              </w:rPr>
            </w:pPr>
            <w:r>
              <w:rPr>
                <w:rFonts w:eastAsia="Times New Roman" w:cs="Arial"/>
                <w:b/>
                <w:bCs/>
                <w:sz w:val="20"/>
              </w:rPr>
              <w:t>O</w:t>
            </w:r>
            <w:r w:rsidRPr="001031B7">
              <w:rPr>
                <w:rFonts w:eastAsia="Times New Roman" w:cs="Arial"/>
                <w:b/>
                <w:bCs/>
                <w:sz w:val="20"/>
              </w:rPr>
              <w:t>ligo no.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F42C" w14:textId="77777777" w:rsidR="00E5181D" w:rsidRPr="001031B7" w:rsidRDefault="00E5181D" w:rsidP="001031B7">
            <w:pPr>
              <w:rPr>
                <w:rFonts w:eastAsia="Times New Roman" w:cs="Arial"/>
                <w:b/>
                <w:bCs/>
                <w:sz w:val="20"/>
              </w:rPr>
            </w:pPr>
            <w:r>
              <w:rPr>
                <w:rFonts w:eastAsia="Times New Roman" w:cs="Arial"/>
                <w:b/>
                <w:bCs/>
                <w:sz w:val="20"/>
              </w:rPr>
              <w:t>D</w:t>
            </w:r>
            <w:r w:rsidRPr="001031B7">
              <w:rPr>
                <w:rFonts w:eastAsia="Times New Roman" w:cs="Arial"/>
                <w:b/>
                <w:bCs/>
                <w:sz w:val="20"/>
              </w:rPr>
              <w:t>escrip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030B" w14:textId="00D6CB29" w:rsidR="00E5181D" w:rsidRPr="001031B7" w:rsidRDefault="00E5181D" w:rsidP="001031B7">
            <w:pPr>
              <w:rPr>
                <w:rFonts w:eastAsia="Times New Roman" w:cs="Arial"/>
                <w:b/>
                <w:bCs/>
                <w:sz w:val="20"/>
              </w:rPr>
            </w:pPr>
          </w:p>
        </w:tc>
      </w:tr>
      <w:tr w:rsidR="00E5181D" w:rsidRPr="001031B7" w14:paraId="31993785" w14:textId="77777777" w:rsidTr="00F940BE">
        <w:trPr>
          <w:trHeight w:val="260"/>
        </w:trPr>
        <w:tc>
          <w:tcPr>
            <w:tcW w:w="5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CD72" w14:textId="77777777" w:rsidR="00E5181D" w:rsidRPr="007D0E79" w:rsidRDefault="00E5181D" w:rsidP="001031B7">
            <w:pPr>
              <w:rPr>
                <w:rFonts w:eastAsia="Times New Roman" w:cs="Arial"/>
                <w:b/>
                <w:bCs/>
                <w:i/>
                <w:sz w:val="20"/>
              </w:rPr>
            </w:pPr>
            <w:r w:rsidRPr="007D0E79">
              <w:rPr>
                <w:rFonts w:eastAsia="Times New Roman" w:cs="Arial"/>
                <w:b/>
                <w:bCs/>
                <w:i/>
                <w:sz w:val="20"/>
              </w:rPr>
              <w:t>Oligonucleotides used for probes (Northern blot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7346" w14:textId="4B3C8FCD" w:rsidR="00E5181D" w:rsidRPr="001031B7" w:rsidRDefault="00410349" w:rsidP="001031B7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b/>
                <w:sz w:val="20"/>
              </w:rPr>
              <w:t>S</w:t>
            </w:r>
            <w:r w:rsidRPr="007D0E79">
              <w:rPr>
                <w:rFonts w:eastAsia="Times New Roman" w:cs="Arial"/>
                <w:b/>
                <w:sz w:val="20"/>
              </w:rPr>
              <w:t>equence</w:t>
            </w:r>
          </w:p>
        </w:tc>
      </w:tr>
      <w:tr w:rsidR="001031B7" w:rsidRPr="001031B7" w14:paraId="565F4B75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C32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2827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A73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70 (Tb11.01.3110)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4F4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gggatccATGACATACGAAGGCGCC</w:t>
            </w:r>
          </w:p>
        </w:tc>
      </w:tr>
      <w:tr w:rsidR="001031B7" w:rsidRPr="001031B7" w14:paraId="4E15AF42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9A4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257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4AC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70 (Tb11.01.3110)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513F" w14:textId="77777777" w:rsidR="001031B7" w:rsidRPr="001031B7" w:rsidRDefault="001031B7" w:rsidP="001031B7">
            <w:pPr>
              <w:rPr>
                <w:rFonts w:eastAsia="Times New Roman" w:cs="Arial"/>
                <w:color w:val="000000"/>
                <w:sz w:val="20"/>
              </w:rPr>
            </w:pPr>
            <w:r w:rsidRPr="001031B7">
              <w:rPr>
                <w:rFonts w:eastAsia="Times New Roman" w:cs="Arial"/>
                <w:color w:val="000000"/>
                <w:sz w:val="20"/>
              </w:rPr>
              <w:t>ACGACTCCGCAACCTCCT</w:t>
            </w:r>
          </w:p>
        </w:tc>
      </w:tr>
      <w:tr w:rsidR="001031B7" w:rsidRPr="001031B7" w14:paraId="743C12DA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5AD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35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624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BB5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CATCGTTCCAGAAACTGTGG</w:t>
            </w:r>
          </w:p>
        </w:tc>
      </w:tr>
      <w:tr w:rsidR="001031B7" w:rsidRPr="001031B7" w14:paraId="6FA73B22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1BC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36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480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313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ATCCGGACTCATTACCAACG</w:t>
            </w:r>
          </w:p>
        </w:tc>
      </w:tr>
      <w:tr w:rsidR="001031B7" w:rsidRPr="001031B7" w14:paraId="66445F30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890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2697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A1B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F72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ACACCGTTTTCCATGAGCA</w:t>
            </w:r>
          </w:p>
        </w:tc>
      </w:tr>
      <w:tr w:rsidR="001031B7" w:rsidRPr="001031B7" w14:paraId="22A8A394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A91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2698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1D2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T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C27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CTGCCACTCATCGCAGTA</w:t>
            </w:r>
          </w:p>
        </w:tc>
      </w:tr>
      <w:tr w:rsidR="001031B7" w:rsidRPr="001031B7" w14:paraId="44A394C7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35C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577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613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83 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547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ATTGTGAAGAAGGCCCTGG</w:t>
            </w:r>
          </w:p>
        </w:tc>
      </w:tr>
      <w:tr w:rsidR="001031B7" w:rsidRPr="001031B7" w14:paraId="31A64791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629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578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516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83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D35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TCTTTCATTGCCTTGCACA</w:t>
            </w:r>
          </w:p>
        </w:tc>
      </w:tr>
      <w:tr w:rsidR="001031B7" w:rsidRPr="001031B7" w14:paraId="54399B1D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42A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2581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6E6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lpha tubulin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BF9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CTTTGGCACAACGTCACCACGG</w:t>
            </w:r>
          </w:p>
        </w:tc>
      </w:tr>
      <w:tr w:rsidR="001031B7" w:rsidRPr="001031B7" w14:paraId="7782AFD6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806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2724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B33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lpha tubulin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A0A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GACTCGCCGCAACCTCGAT</w:t>
            </w:r>
          </w:p>
        </w:tc>
      </w:tr>
      <w:tr w:rsidR="001031B7" w:rsidRPr="001031B7" w14:paraId="73AB55EE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9E4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778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D54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100 (Tb927.2.5980)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A86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CCTGAGCTCATCAATCGCT</w:t>
            </w:r>
          </w:p>
        </w:tc>
      </w:tr>
      <w:tr w:rsidR="001031B7" w:rsidRPr="001031B7" w14:paraId="10677236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80B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779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1D6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100 (Tb927.2.5980)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333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GTCAGTTTGTTCCCACCTT</w:t>
            </w:r>
          </w:p>
        </w:tc>
      </w:tr>
      <w:tr w:rsidR="001031B7" w:rsidRPr="001031B7" w14:paraId="3038199B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36D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776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C86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110 (Tb927.10.12710)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784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TGACGAACGAAGTCAGCAA</w:t>
            </w:r>
          </w:p>
        </w:tc>
      </w:tr>
      <w:tr w:rsidR="001031B7" w:rsidRPr="001031B7" w14:paraId="23647C41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12A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777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0F4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110 (Tb927.10.12710)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D2A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GCATGAGCAACTTCCTTTG</w:t>
            </w:r>
          </w:p>
        </w:tc>
      </w:tr>
      <w:tr w:rsidR="001031B7" w:rsidRPr="001031B7" w14:paraId="52EB2867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A1C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788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2DA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DnaJ2 (Tb927.2.5160)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6D5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GTGGAGAAAAGGAGACGCT</w:t>
            </w:r>
          </w:p>
        </w:tc>
      </w:tr>
      <w:tr w:rsidR="001031B7" w:rsidRPr="001031B7" w14:paraId="13992606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EA6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789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773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DnaJ2 (Tb927.2.5160)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8EF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TCTTAACGCCACGACCATC</w:t>
            </w:r>
          </w:p>
        </w:tc>
      </w:tr>
      <w:tr w:rsidR="001031B7" w:rsidRPr="001031B7" w14:paraId="7D1A6BB8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5F8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575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F7A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PIase FKBP (Tb927.10.16100)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4BB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CCTCTCAACTATGCGGAAG</w:t>
            </w:r>
          </w:p>
        </w:tc>
      </w:tr>
      <w:tr w:rsidR="001031B7" w:rsidRPr="001031B7" w14:paraId="16526212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7EC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576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B22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PPIase FKBP (Tb927.10.16100) probe RV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25A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ACAATGCCTTTGCGTTACC</w:t>
            </w:r>
          </w:p>
        </w:tc>
      </w:tr>
      <w:tr w:rsidR="001031B7" w:rsidRPr="001031B7" w14:paraId="5273D41F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FD5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632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EFC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PDH (Tb927.8.3530)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A01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AAGCGCGGTGCGGTG</w:t>
            </w:r>
          </w:p>
        </w:tc>
      </w:tr>
      <w:tr w:rsidR="001031B7" w:rsidRPr="001031B7" w14:paraId="19C69E65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787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633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207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PDH (Tb927.8.3530) probe F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F1D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TTGATGTCGGCCGCGG</w:t>
            </w:r>
          </w:p>
        </w:tc>
      </w:tr>
      <w:tr w:rsidR="001031B7" w:rsidRPr="001031B7" w14:paraId="1BB0DD43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366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490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D04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spliced leader oligo (anti sens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285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AATATAGTACAGAAACTGTTCTAATAATAGCGTTAGTT</w:t>
            </w:r>
          </w:p>
        </w:tc>
      </w:tr>
      <w:tr w:rsidR="00104088" w:rsidRPr="001031B7" w14:paraId="1EDA246E" w14:textId="77777777" w:rsidTr="001B465D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21A3" w14:textId="77777777" w:rsidR="00104088" w:rsidRPr="001031B7" w:rsidRDefault="00104088" w:rsidP="001031B7">
            <w:pPr>
              <w:rPr>
                <w:rFonts w:eastAsia="Times New Roman" w:cs="Arial"/>
                <w:sz w:val="20"/>
              </w:rPr>
            </w:pP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634D" w14:textId="77777777" w:rsidR="00104088" w:rsidRPr="001031B7" w:rsidRDefault="00104088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7SL from pBS plasmid (T7/T3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CE45" w14:textId="77777777" w:rsidR="00104088" w:rsidRPr="001031B7" w:rsidRDefault="00104088" w:rsidP="001031B7">
            <w:pPr>
              <w:rPr>
                <w:rFonts w:eastAsia="Times New Roman" w:cs="Arial"/>
                <w:sz w:val="20"/>
              </w:rPr>
            </w:pPr>
          </w:p>
        </w:tc>
      </w:tr>
      <w:tr w:rsidR="001031B7" w:rsidRPr="001031B7" w14:paraId="4DA6C1A3" w14:textId="77777777" w:rsidTr="004B536C">
        <w:trPr>
          <w:trHeight w:val="260"/>
        </w:trPr>
        <w:tc>
          <w:tcPr>
            <w:tcW w:w="5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5100" w14:textId="77777777" w:rsidR="001031B7" w:rsidRPr="007D0E79" w:rsidRDefault="007D0E79" w:rsidP="001031B7">
            <w:pPr>
              <w:rPr>
                <w:rFonts w:eastAsia="Times New Roman" w:cs="Arial"/>
                <w:b/>
                <w:bCs/>
                <w:i/>
                <w:sz w:val="20"/>
              </w:rPr>
            </w:pPr>
            <w:r w:rsidRPr="007D0E79">
              <w:rPr>
                <w:rFonts w:eastAsia="Times New Roman" w:cs="Arial"/>
                <w:b/>
                <w:bCs/>
                <w:i/>
                <w:sz w:val="20"/>
              </w:rPr>
              <w:t>O</w:t>
            </w:r>
            <w:r w:rsidR="001031B7" w:rsidRPr="007D0E79">
              <w:rPr>
                <w:rFonts w:eastAsia="Times New Roman" w:cs="Arial"/>
                <w:b/>
                <w:bCs/>
                <w:i/>
                <w:sz w:val="20"/>
              </w:rPr>
              <w:t>ligonucleotides used for clon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39F3" w14:textId="77777777" w:rsidR="001031B7" w:rsidRPr="007D0E79" w:rsidRDefault="007D0E79" w:rsidP="001031B7">
            <w:pPr>
              <w:rPr>
                <w:rFonts w:eastAsia="Times New Roman" w:cs="Arial"/>
                <w:b/>
                <w:sz w:val="20"/>
              </w:rPr>
            </w:pPr>
            <w:r>
              <w:rPr>
                <w:rFonts w:eastAsia="Times New Roman" w:cs="Arial"/>
                <w:b/>
                <w:sz w:val="20"/>
              </w:rPr>
              <w:t>S</w:t>
            </w:r>
            <w:r w:rsidR="001031B7" w:rsidRPr="007D0E79">
              <w:rPr>
                <w:rFonts w:eastAsia="Times New Roman" w:cs="Arial"/>
                <w:b/>
                <w:sz w:val="20"/>
              </w:rPr>
              <w:t>equ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0E05" w14:textId="77777777" w:rsidR="001031B7" w:rsidRPr="007D0E79" w:rsidRDefault="007D0E79" w:rsidP="001031B7">
            <w:pPr>
              <w:rPr>
                <w:rFonts w:eastAsia="Times New Roman" w:cs="Arial"/>
                <w:b/>
                <w:sz w:val="20"/>
              </w:rPr>
            </w:pPr>
            <w:r w:rsidRPr="007D0E79">
              <w:rPr>
                <w:rFonts w:eastAsia="Times New Roman" w:cs="Arial"/>
                <w:b/>
                <w:sz w:val="20"/>
              </w:rPr>
              <w:t>R</w:t>
            </w:r>
            <w:r w:rsidR="001031B7" w:rsidRPr="007D0E79">
              <w:rPr>
                <w:rFonts w:eastAsia="Times New Roman" w:cs="Arial"/>
                <w:b/>
                <w:sz w:val="20"/>
              </w:rPr>
              <w:t>est</w:t>
            </w:r>
            <w:r>
              <w:rPr>
                <w:rFonts w:eastAsia="Times New Roman" w:cs="Arial"/>
                <w:b/>
                <w:sz w:val="20"/>
              </w:rPr>
              <w:t>-</w:t>
            </w:r>
            <w:r w:rsidR="001031B7" w:rsidRPr="007D0E79">
              <w:rPr>
                <w:rFonts w:eastAsia="Times New Roman" w:cs="Arial"/>
                <w:b/>
                <w:sz w:val="20"/>
              </w:rPr>
              <w:t>riction</w:t>
            </w:r>
          </w:p>
        </w:tc>
      </w:tr>
      <w:tr w:rsidR="001031B7" w:rsidRPr="001031B7" w14:paraId="15BAAD16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72A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49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C58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stem loop fragment FW (pHD198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1A8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aga</w:t>
            </w:r>
            <w:r w:rsidRPr="001031B7">
              <w:rPr>
                <w:rFonts w:eastAsia="Times New Roman" w:cs="Arial"/>
                <w:sz w:val="20"/>
                <w:u w:val="single"/>
              </w:rPr>
              <w:t>agatctgcatgc</w:t>
            </w:r>
            <w:r w:rsidRPr="001031B7">
              <w:rPr>
                <w:rFonts w:eastAsia="Times New Roman" w:cs="Arial"/>
                <w:sz w:val="20"/>
              </w:rPr>
              <w:t>ATGAGCACTGCAACATCT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376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BglII; SphI</w:t>
            </w:r>
          </w:p>
        </w:tc>
      </w:tr>
      <w:tr w:rsidR="001031B7" w:rsidRPr="001031B7" w14:paraId="12A14038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D4B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50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8BB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stem loop fragment RV (pHD198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C9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g</w:t>
            </w:r>
            <w:r w:rsidRPr="001031B7">
              <w:rPr>
                <w:rFonts w:eastAsia="Times New Roman" w:cs="Arial"/>
                <w:sz w:val="20"/>
                <w:u w:val="single"/>
              </w:rPr>
              <w:t>gaattcgtcgac</w:t>
            </w:r>
            <w:r w:rsidRPr="001031B7">
              <w:rPr>
                <w:rFonts w:eastAsia="Times New Roman" w:cs="Arial"/>
                <w:sz w:val="20"/>
              </w:rPr>
              <w:t>ATCACACCTCTACGGTTG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8BC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EcoRI; SalI</w:t>
            </w:r>
          </w:p>
        </w:tc>
      </w:tr>
      <w:tr w:rsidR="001031B7" w:rsidRPr="001031B7" w14:paraId="039F6E82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6AC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869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243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70 5'-UTR FW (pHD223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311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ac</w:t>
            </w:r>
            <w:r w:rsidRPr="001031B7">
              <w:rPr>
                <w:rFonts w:eastAsia="Times New Roman" w:cs="Arial"/>
                <w:sz w:val="20"/>
                <w:u w:val="single"/>
              </w:rPr>
              <w:t>ggatcc</w:t>
            </w:r>
            <w:r w:rsidRPr="001031B7">
              <w:rPr>
                <w:rFonts w:eastAsia="Times New Roman" w:cs="Arial"/>
                <w:sz w:val="20"/>
              </w:rPr>
              <w:t>GATAATGAGCGTTAGTG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460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BamHI</w:t>
            </w:r>
          </w:p>
        </w:tc>
      </w:tr>
      <w:tr w:rsidR="001031B7" w:rsidRPr="001031B7" w14:paraId="09D436C6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120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143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1F4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70 5'-UTR RV (pHD223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436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tag</w:t>
            </w:r>
            <w:r w:rsidRPr="001031B7">
              <w:rPr>
                <w:rFonts w:eastAsia="Times New Roman" w:cs="Arial"/>
                <w:sz w:val="20"/>
                <w:u w:val="single"/>
              </w:rPr>
              <w:t>aagctt</w:t>
            </w:r>
            <w:r w:rsidRPr="001031B7">
              <w:rPr>
                <w:rFonts w:eastAsia="Times New Roman" w:cs="Arial"/>
                <w:sz w:val="20"/>
              </w:rPr>
              <w:t>CAAAGAGGCAGATATT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90A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indIII</w:t>
            </w:r>
          </w:p>
        </w:tc>
      </w:tr>
      <w:tr w:rsidR="001031B7" w:rsidRPr="001031B7" w14:paraId="66531E0F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0BF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139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F75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70 3'-UTR FW (pHD2240, pHD2241 and pHD227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8A5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tac</w:t>
            </w:r>
            <w:r w:rsidRPr="001031B7">
              <w:rPr>
                <w:rFonts w:eastAsia="Times New Roman" w:cs="Arial"/>
                <w:sz w:val="20"/>
                <w:u w:val="single"/>
              </w:rPr>
              <w:t>ggatcc</w:t>
            </w:r>
            <w:r w:rsidRPr="001031B7">
              <w:rPr>
                <w:rFonts w:eastAsia="Times New Roman" w:cs="Arial"/>
                <w:sz w:val="20"/>
              </w:rPr>
              <w:t>CAGGTGTATTTCGGACCGGTGTTGCAG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360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BamHI</w:t>
            </w:r>
          </w:p>
        </w:tc>
      </w:tr>
      <w:tr w:rsidR="001031B7" w:rsidRPr="001031B7" w14:paraId="18DE84FE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0C0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868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359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SP70 3'-UTR RV (pHD2240, pHD2241 and pHD227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F16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a</w:t>
            </w:r>
            <w:r w:rsidRPr="001031B7">
              <w:rPr>
                <w:rFonts w:eastAsia="Times New Roman" w:cs="Arial"/>
                <w:sz w:val="20"/>
                <w:u w:val="single"/>
              </w:rPr>
              <w:t>gtcgac</w:t>
            </w:r>
            <w:r w:rsidRPr="001031B7">
              <w:rPr>
                <w:rFonts w:eastAsia="Times New Roman" w:cs="Arial"/>
                <w:sz w:val="20"/>
              </w:rPr>
              <w:t>ATAATGACGGTGGTGGGGAA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4A8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SalI</w:t>
            </w:r>
          </w:p>
        </w:tc>
      </w:tr>
      <w:tr w:rsidR="001031B7" w:rsidRPr="001031B7" w14:paraId="71833A71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D25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126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848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5' part of HSP70 3'-UTR RV (pHD227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69D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ac</w:t>
            </w:r>
            <w:r w:rsidRPr="001031B7">
              <w:rPr>
                <w:rFonts w:eastAsia="Times New Roman" w:cs="Arial"/>
                <w:sz w:val="20"/>
                <w:u w:val="single"/>
              </w:rPr>
              <w:t>gtcgac</w:t>
            </w:r>
            <w:r w:rsidRPr="001031B7">
              <w:rPr>
                <w:rFonts w:eastAsia="Times New Roman" w:cs="Arial"/>
                <w:sz w:val="20"/>
              </w:rPr>
              <w:t>TAGTAGTAGCATCAATGTGT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A5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SalI</w:t>
            </w:r>
          </w:p>
        </w:tc>
      </w:tr>
      <w:tr w:rsidR="001031B7" w:rsidRPr="001031B7" w14:paraId="0AA0E08F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F08B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235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E92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3' part of HSP70 3'-UTR FW (pHD227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484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ac</w:t>
            </w:r>
            <w:r w:rsidRPr="001031B7">
              <w:rPr>
                <w:rFonts w:eastAsia="Times New Roman" w:cs="Arial"/>
                <w:sz w:val="20"/>
                <w:u w:val="single"/>
              </w:rPr>
              <w:t>ggatcc</w:t>
            </w:r>
            <w:r w:rsidRPr="001031B7">
              <w:rPr>
                <w:rFonts w:eastAsia="Times New Roman" w:cs="Arial"/>
                <w:sz w:val="20"/>
              </w:rPr>
              <w:t>GACACATTGATGCTACTA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2CA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BamHI</w:t>
            </w:r>
          </w:p>
        </w:tc>
      </w:tr>
      <w:tr w:rsidR="001031B7" w:rsidRPr="001031B7" w14:paraId="7E25AE4D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71E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55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FF0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ORF FW (pHD1950, pHD206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051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aat</w:t>
            </w:r>
            <w:r w:rsidRPr="001031B7">
              <w:rPr>
                <w:rFonts w:eastAsia="Times New Roman" w:cs="Arial"/>
                <w:sz w:val="20"/>
                <w:u w:val="single"/>
              </w:rPr>
              <w:t>aagctt</w:t>
            </w:r>
            <w:r w:rsidRPr="001031B7">
              <w:rPr>
                <w:rFonts w:eastAsia="Times New Roman" w:cs="Arial"/>
                <w:sz w:val="20"/>
              </w:rPr>
              <w:t>ATGAGCACTGCAACATCT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10C1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indIII</w:t>
            </w:r>
          </w:p>
        </w:tc>
      </w:tr>
      <w:tr w:rsidR="001031B7" w:rsidRPr="001031B7" w14:paraId="0D3E38B2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B94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456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DBF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ORF RV (pHD1950, pHD2067, pHD2299, pHD231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7B2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gac</w:t>
            </w:r>
            <w:r w:rsidRPr="001031B7">
              <w:rPr>
                <w:rFonts w:eastAsia="Times New Roman" w:cs="Arial"/>
                <w:sz w:val="20"/>
                <w:u w:val="single"/>
              </w:rPr>
              <w:t>gttaac</w:t>
            </w:r>
            <w:r w:rsidRPr="001031B7">
              <w:rPr>
                <w:rFonts w:eastAsia="Times New Roman" w:cs="Arial"/>
                <w:sz w:val="20"/>
              </w:rPr>
              <w:t>CAAGGAAAGAAACATATGCAGA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BBB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HpaI</w:t>
            </w:r>
          </w:p>
        </w:tc>
      </w:tr>
      <w:tr w:rsidR="001031B7" w:rsidRPr="001031B7" w14:paraId="18D42C95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B6A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480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915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ORF FW (pHD229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6F5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at</w:t>
            </w:r>
            <w:r w:rsidRPr="001031B7">
              <w:rPr>
                <w:rFonts w:eastAsia="Times New Roman" w:cs="Arial"/>
                <w:sz w:val="20"/>
                <w:u w:val="single"/>
              </w:rPr>
              <w:t>gggccc</w:t>
            </w:r>
            <w:r w:rsidRPr="001031B7">
              <w:rPr>
                <w:rFonts w:eastAsia="Times New Roman" w:cs="Arial"/>
                <w:sz w:val="20"/>
              </w:rPr>
              <w:t>AGCACTGCAACATC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B05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paI</w:t>
            </w:r>
          </w:p>
        </w:tc>
      </w:tr>
      <w:tr w:rsidR="001031B7" w:rsidRPr="001031B7" w14:paraId="7D8F64E6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0E1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581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90E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C-term. fragment FW (pHD231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B94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at</w:t>
            </w:r>
            <w:r w:rsidRPr="001031B7">
              <w:rPr>
                <w:rFonts w:eastAsia="Times New Roman" w:cs="Arial"/>
                <w:sz w:val="20"/>
                <w:u w:val="single"/>
              </w:rPr>
              <w:t>gggccc</w:t>
            </w:r>
            <w:r w:rsidRPr="001031B7">
              <w:rPr>
                <w:rFonts w:eastAsia="Times New Roman" w:cs="Arial"/>
                <w:sz w:val="20"/>
              </w:rPr>
              <w:t>ATCATGGATGGACTCGTGAC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420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paI</w:t>
            </w:r>
          </w:p>
        </w:tc>
      </w:tr>
      <w:tr w:rsidR="001031B7" w:rsidRPr="001031B7" w14:paraId="24745BE3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B66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041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682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site directed mutagenesis FW (pHD2219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9F1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CAAAGCTGT</w:t>
            </w:r>
            <w:r w:rsidRPr="001031B7">
              <w:rPr>
                <w:rFonts w:eastAsia="Times New Roman" w:cs="Arial"/>
                <w:b/>
                <w:bCs/>
                <w:sz w:val="20"/>
              </w:rPr>
              <w:t>ct</w:t>
            </w:r>
            <w:r w:rsidRPr="001031B7">
              <w:rPr>
                <w:rFonts w:eastAsia="Times New Roman" w:cs="Arial"/>
                <w:sz w:val="20"/>
              </w:rPr>
              <w:t>AAAAACTTCGTG</w:t>
            </w:r>
          </w:p>
        </w:tc>
      </w:tr>
      <w:tr w:rsidR="001031B7" w:rsidRPr="001031B7" w14:paraId="09715AFE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CE9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042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100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site directed mutagenesis RV (pHD2219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DDF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TTGTAGCGCTCCGCCAAG</w:t>
            </w:r>
          </w:p>
        </w:tc>
      </w:tr>
      <w:tr w:rsidR="001031B7" w:rsidRPr="001031B7" w14:paraId="5444C95E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801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64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C69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ORF fragment FW (pHD194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D58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aat</w:t>
            </w:r>
            <w:r w:rsidRPr="001031B7">
              <w:rPr>
                <w:rFonts w:eastAsia="Times New Roman" w:cs="Arial"/>
                <w:sz w:val="20"/>
                <w:u w:val="single"/>
              </w:rPr>
              <w:t>ctcgag</w:t>
            </w:r>
            <w:r w:rsidRPr="001031B7">
              <w:rPr>
                <w:rFonts w:eastAsia="Times New Roman" w:cs="Arial"/>
                <w:sz w:val="20"/>
              </w:rPr>
              <w:t>AGCACTGCAACATCTGCA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C45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XhoI</w:t>
            </w:r>
          </w:p>
        </w:tc>
      </w:tr>
      <w:tr w:rsidR="001031B7" w:rsidRPr="001031B7" w14:paraId="3E1076EC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08D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65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1D4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ORF fragment RV (pHD194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4D9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tat</w:t>
            </w:r>
            <w:r w:rsidRPr="001031B7">
              <w:rPr>
                <w:rFonts w:eastAsia="Times New Roman" w:cs="Arial"/>
                <w:sz w:val="20"/>
                <w:u w:val="single"/>
              </w:rPr>
              <w:t>gggccc</w:t>
            </w:r>
            <w:r w:rsidRPr="001031B7">
              <w:rPr>
                <w:rFonts w:eastAsia="Times New Roman" w:cs="Arial"/>
                <w:sz w:val="20"/>
              </w:rPr>
              <w:t>GTTTCTGGAACGATGTAATC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922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paI</w:t>
            </w:r>
          </w:p>
        </w:tc>
      </w:tr>
      <w:tr w:rsidR="001031B7" w:rsidRPr="001031B7" w14:paraId="27FA831F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21A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66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454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5'-UTR fragment FW (pHD194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9CB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aat</w:t>
            </w:r>
            <w:r w:rsidRPr="001031B7">
              <w:rPr>
                <w:rFonts w:eastAsia="Times New Roman" w:cs="Arial"/>
                <w:sz w:val="20"/>
                <w:u w:val="single"/>
              </w:rPr>
              <w:t>ccgcgg</w:t>
            </w:r>
            <w:r w:rsidRPr="001031B7">
              <w:rPr>
                <w:rFonts w:eastAsia="Times New Roman" w:cs="Arial"/>
                <w:sz w:val="20"/>
              </w:rPr>
              <w:t>GTTTATAGAATAAAGCGGACTC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F01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SacII</w:t>
            </w:r>
          </w:p>
        </w:tc>
      </w:tr>
      <w:tr w:rsidR="001031B7" w:rsidRPr="001031B7" w14:paraId="1437BDFF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F608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3167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6C7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5'-UTR fragment RV (pHD194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101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tat</w:t>
            </w:r>
            <w:r w:rsidRPr="001031B7">
              <w:rPr>
                <w:rFonts w:eastAsia="Times New Roman" w:cs="Arial"/>
                <w:sz w:val="20"/>
                <w:u w:val="single"/>
              </w:rPr>
              <w:t>tctaga</w:t>
            </w:r>
            <w:r w:rsidRPr="001031B7">
              <w:rPr>
                <w:rFonts w:eastAsia="Times New Roman" w:cs="Arial"/>
                <w:sz w:val="20"/>
              </w:rPr>
              <w:t>CACGTGAATAAACTCTCTG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E35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XbaI</w:t>
            </w:r>
          </w:p>
        </w:tc>
      </w:tr>
      <w:tr w:rsidR="001031B7" w:rsidRPr="001031B7" w14:paraId="615DB3E5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A71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068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0EA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ORF FW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E873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g</w:t>
            </w:r>
            <w:r w:rsidRPr="001031B7">
              <w:rPr>
                <w:rFonts w:eastAsia="Times New Roman" w:cs="Arial"/>
                <w:sz w:val="20"/>
                <w:u w:val="single"/>
              </w:rPr>
              <w:t>gaattc</w:t>
            </w:r>
            <w:r w:rsidRPr="001031B7">
              <w:rPr>
                <w:rFonts w:eastAsia="Times New Roman" w:cs="Arial"/>
                <w:color w:val="000000"/>
                <w:sz w:val="20"/>
              </w:rPr>
              <w:t>ATG</w:t>
            </w:r>
            <w:r w:rsidRPr="001031B7">
              <w:rPr>
                <w:rFonts w:eastAsia="Times New Roman" w:cs="Arial"/>
                <w:sz w:val="20"/>
              </w:rPr>
              <w:t>AGCACTGCAA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694D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EcoRI</w:t>
            </w:r>
          </w:p>
        </w:tc>
      </w:tr>
      <w:tr w:rsidR="001031B7" w:rsidRPr="001031B7" w14:paraId="29BE5383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3B0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069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1F1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ORF R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600A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at</w:t>
            </w:r>
            <w:r w:rsidRPr="001031B7">
              <w:rPr>
                <w:rFonts w:eastAsia="Times New Roman" w:cs="Arial"/>
                <w:sz w:val="20"/>
                <w:u w:val="single"/>
              </w:rPr>
              <w:t>gtcgac</w:t>
            </w:r>
            <w:r w:rsidRPr="001031B7">
              <w:rPr>
                <w:rFonts w:eastAsia="Times New Roman" w:cs="Arial"/>
                <w:sz w:val="20"/>
              </w:rPr>
              <w:t>CCAAGGAAAGAAA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0E1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SalI</w:t>
            </w:r>
          </w:p>
        </w:tc>
      </w:tr>
      <w:tr w:rsidR="001031B7" w:rsidRPr="001031B7" w14:paraId="546A5BA1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8330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074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7D8F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 ORF R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CED6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g</w:t>
            </w:r>
            <w:r w:rsidRPr="001031B7">
              <w:rPr>
                <w:rFonts w:eastAsia="Times New Roman" w:cs="Arial"/>
                <w:sz w:val="20"/>
                <w:u w:val="single"/>
              </w:rPr>
              <w:t>ctcgag</w:t>
            </w:r>
            <w:r w:rsidRPr="001031B7">
              <w:rPr>
                <w:rFonts w:eastAsia="Times New Roman" w:cs="Arial"/>
                <w:sz w:val="20"/>
              </w:rPr>
              <w:t xml:space="preserve">TCACAAGGAAAGAAAC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B332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XhoI</w:t>
            </w:r>
          </w:p>
        </w:tc>
      </w:tr>
      <w:tr w:rsidR="001031B7" w:rsidRPr="001031B7" w14:paraId="3B4EE224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20DC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524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449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- N-term. ORF fragment R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C57E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g</w:t>
            </w:r>
            <w:r w:rsidRPr="001031B7">
              <w:rPr>
                <w:rFonts w:eastAsia="Times New Roman" w:cs="Arial"/>
                <w:sz w:val="20"/>
                <w:u w:val="single"/>
              </w:rPr>
              <w:t>ctcgag</w:t>
            </w:r>
            <w:r w:rsidRPr="001031B7">
              <w:rPr>
                <w:rFonts w:eastAsia="Times New Roman" w:cs="Arial"/>
                <w:sz w:val="20"/>
              </w:rPr>
              <w:t>GGATCCTGACGAGG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69E9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XhoI</w:t>
            </w:r>
          </w:p>
        </w:tc>
      </w:tr>
      <w:tr w:rsidR="001031B7" w:rsidRPr="001031B7" w14:paraId="30038FF9" w14:textId="77777777" w:rsidTr="004B536C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586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cz4525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E1F4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ZC3H11- C-term. ORF fragment FW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F727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tg</w:t>
            </w:r>
            <w:r w:rsidRPr="001031B7">
              <w:rPr>
                <w:rFonts w:eastAsia="Times New Roman" w:cs="Arial"/>
                <w:sz w:val="20"/>
                <w:u w:val="single"/>
              </w:rPr>
              <w:t>gaattc</w:t>
            </w:r>
            <w:r w:rsidRPr="001031B7">
              <w:rPr>
                <w:rFonts w:eastAsia="Times New Roman" w:cs="Arial"/>
                <w:sz w:val="20"/>
              </w:rPr>
              <w:t>ATCATGGATGGACTCG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5EC5" w14:textId="77777777" w:rsidR="001031B7" w:rsidRPr="001031B7" w:rsidRDefault="001031B7" w:rsidP="001031B7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>EcoRI</w:t>
            </w:r>
          </w:p>
        </w:tc>
      </w:tr>
      <w:tr w:rsidR="00B21098" w:rsidRPr="001031B7" w14:paraId="7D10149D" w14:textId="77777777" w:rsidTr="00B21098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B4B0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z4595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966F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 xml:space="preserve">ZC3H11- N-term. ORF fragment </w:t>
            </w:r>
            <w:r>
              <w:rPr>
                <w:rFonts w:eastAsia="Times New Roman" w:cs="Arial"/>
                <w:sz w:val="20"/>
              </w:rPr>
              <w:t>FW (pHD2352, pHD2353, pHD2354, pHD235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F9A4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F85337">
              <w:rPr>
                <w:rFonts w:eastAsia="Times New Roman" w:cs="Arial"/>
                <w:sz w:val="20"/>
              </w:rPr>
              <w:t>attggtaccAGCACTGCAACATCTGCA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CFD6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KpnI</w:t>
            </w:r>
          </w:p>
        </w:tc>
      </w:tr>
      <w:tr w:rsidR="00B21098" w:rsidRPr="001031B7" w14:paraId="6E75A87B" w14:textId="77777777" w:rsidTr="00B21098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BD00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z4596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8D7A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 xml:space="preserve">ZC3H11- N-term. ORF fragment </w:t>
            </w:r>
            <w:r>
              <w:rPr>
                <w:rFonts w:eastAsia="Times New Roman" w:cs="Arial"/>
                <w:sz w:val="20"/>
              </w:rPr>
              <w:t>RV (pHD235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717D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9130B3">
              <w:rPr>
                <w:rFonts w:eastAsia="Times New Roman" w:cs="Arial"/>
                <w:sz w:val="20"/>
              </w:rPr>
              <w:t>gccaagcttATCCATCCATGATGTTCATCT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9F07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HindIII</w:t>
            </w:r>
          </w:p>
        </w:tc>
      </w:tr>
      <w:tr w:rsidR="00B21098" w:rsidRPr="001031B7" w14:paraId="2D173A56" w14:textId="77777777" w:rsidTr="00B21098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67D4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z4652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EE49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 xml:space="preserve">ZC3H11- N-term. ORF fragment </w:t>
            </w:r>
            <w:r>
              <w:rPr>
                <w:rFonts w:eastAsia="Times New Roman" w:cs="Arial"/>
                <w:sz w:val="20"/>
              </w:rPr>
              <w:t>RV (pHD235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17D2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9130B3">
              <w:rPr>
                <w:rFonts w:eastAsia="Times New Roman" w:cs="Arial"/>
                <w:sz w:val="20"/>
              </w:rPr>
              <w:t>gctaagcttAGGGATTATGTCGGACACA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C10F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HindIII</w:t>
            </w:r>
          </w:p>
        </w:tc>
      </w:tr>
      <w:tr w:rsidR="00B21098" w:rsidRPr="001031B7" w14:paraId="0BDC165B" w14:textId="77777777" w:rsidTr="00B21098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BF92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z4653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2513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 xml:space="preserve">ZC3H11- N-term. ORF fragment </w:t>
            </w:r>
            <w:r>
              <w:rPr>
                <w:rFonts w:eastAsia="Times New Roman" w:cs="Arial"/>
                <w:sz w:val="20"/>
              </w:rPr>
              <w:t>RV (pHD235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0612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D92805">
              <w:rPr>
                <w:rFonts w:eastAsia="Times New Roman" w:cs="Arial"/>
                <w:sz w:val="20"/>
              </w:rPr>
              <w:t>gccaagcttAGGCAACATGAGATGAGTGA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B4E9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HindIII</w:t>
            </w:r>
          </w:p>
        </w:tc>
      </w:tr>
      <w:tr w:rsidR="00B21098" w:rsidRPr="001031B7" w14:paraId="15854072" w14:textId="77777777" w:rsidTr="00B21098">
        <w:trPr>
          <w:trHeight w:val="26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4E05" w14:textId="77777777" w:rsidR="00B21098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z4655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C8B2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1031B7">
              <w:rPr>
                <w:rFonts w:eastAsia="Times New Roman" w:cs="Arial"/>
                <w:sz w:val="20"/>
              </w:rPr>
              <w:t xml:space="preserve">ZC3H11- N-term. ORF fragment </w:t>
            </w:r>
            <w:r>
              <w:rPr>
                <w:rFonts w:eastAsia="Times New Roman" w:cs="Arial"/>
                <w:sz w:val="20"/>
              </w:rPr>
              <w:t>RV (pHD235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14F4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 w:rsidRPr="00D92805">
              <w:rPr>
                <w:rFonts w:eastAsia="Times New Roman" w:cs="Arial"/>
                <w:sz w:val="20"/>
              </w:rPr>
              <w:t>gccaagcttAATGCCACAGTTTCTGGAAC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A8A4" w14:textId="77777777" w:rsidR="00B21098" w:rsidRPr="001031B7" w:rsidRDefault="00B21098" w:rsidP="00CD2F48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HindIII</w:t>
            </w:r>
          </w:p>
        </w:tc>
      </w:tr>
    </w:tbl>
    <w:p w14:paraId="13B70639" w14:textId="77777777" w:rsidR="001031B7" w:rsidRPr="001031B7" w:rsidRDefault="001031B7">
      <w:pPr>
        <w:rPr>
          <w:rFonts w:cs="Arial"/>
          <w:sz w:val="20"/>
        </w:rPr>
      </w:pPr>
    </w:p>
    <w:sectPr w:rsidR="001031B7" w:rsidRPr="001031B7" w:rsidSect="00A27E35">
      <w:footerReference w:type="even" r:id="rId7"/>
      <w:footerReference w:type="default" r:id="rId8"/>
      <w:pgSz w:w="11900" w:h="16840"/>
      <w:pgMar w:top="851" w:right="1800" w:bottom="1440" w:left="1276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BCF13" w14:textId="77777777" w:rsidR="004F7D3F" w:rsidRDefault="004F7D3F" w:rsidP="004F7D3F">
      <w:r>
        <w:separator/>
      </w:r>
    </w:p>
  </w:endnote>
  <w:endnote w:type="continuationSeparator" w:id="0">
    <w:p w14:paraId="03C4D3B3" w14:textId="77777777" w:rsidR="004F7D3F" w:rsidRDefault="004F7D3F" w:rsidP="004F7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D38084" w14:textId="77777777" w:rsidR="004F7D3F" w:rsidRDefault="004F7D3F" w:rsidP="002137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60A0B" w14:textId="77777777" w:rsidR="004F7D3F" w:rsidRDefault="004F7D3F" w:rsidP="004F7D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BD4EC" w14:textId="77777777" w:rsidR="004F7D3F" w:rsidRDefault="004F7D3F" w:rsidP="002137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56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342C49" w14:textId="77777777" w:rsidR="004F7D3F" w:rsidRDefault="004F7D3F" w:rsidP="004F7D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76661C" w14:textId="77777777" w:rsidR="004F7D3F" w:rsidRDefault="004F7D3F" w:rsidP="004F7D3F">
      <w:r>
        <w:separator/>
      </w:r>
    </w:p>
  </w:footnote>
  <w:footnote w:type="continuationSeparator" w:id="0">
    <w:p w14:paraId="0577AFB6" w14:textId="77777777" w:rsidR="004F7D3F" w:rsidRDefault="004F7D3F" w:rsidP="004F7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1B7"/>
    <w:rsid w:val="001031B7"/>
    <w:rsid w:val="00104088"/>
    <w:rsid w:val="003A56AA"/>
    <w:rsid w:val="003C28F8"/>
    <w:rsid w:val="00410349"/>
    <w:rsid w:val="00466B4B"/>
    <w:rsid w:val="00472376"/>
    <w:rsid w:val="00492275"/>
    <w:rsid w:val="004B536C"/>
    <w:rsid w:val="004F7D3F"/>
    <w:rsid w:val="005264E9"/>
    <w:rsid w:val="007D0E79"/>
    <w:rsid w:val="00873BB5"/>
    <w:rsid w:val="00A10E22"/>
    <w:rsid w:val="00A27E35"/>
    <w:rsid w:val="00A75645"/>
    <w:rsid w:val="00B21098"/>
    <w:rsid w:val="00B606C2"/>
    <w:rsid w:val="00D13571"/>
    <w:rsid w:val="00E5181D"/>
    <w:rsid w:val="00E62036"/>
    <w:rsid w:val="00ED1EC4"/>
    <w:rsid w:val="00F126CE"/>
    <w:rsid w:val="00F57C9F"/>
    <w:rsid w:val="00FA33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C700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4E9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eastAsia="ja-JP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E9"/>
    <w:rPr>
      <w:rFonts w:ascii="Arial" w:eastAsia="Times New Roman" w:hAnsi="Arial"/>
      <w:b/>
      <w:bCs/>
      <w:kern w:val="32"/>
      <w:sz w:val="2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F7D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D3F"/>
    <w:rPr>
      <w:rFonts w:ascii="Arial" w:eastAsia="Times" w:hAnsi="Arial" w:cs="Times New Roman"/>
      <w:sz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F7D3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4E9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eastAsia="ja-JP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E9"/>
    <w:rPr>
      <w:rFonts w:ascii="Arial" w:eastAsia="Times New Roman" w:hAnsi="Arial"/>
      <w:b/>
      <w:bCs/>
      <w:kern w:val="32"/>
      <w:sz w:val="2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F7D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D3F"/>
    <w:rPr>
      <w:rFonts w:ascii="Arial" w:eastAsia="Times" w:hAnsi="Arial" w:cs="Times New Roman"/>
      <w:sz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F7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3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857</Words>
  <Characters>4890</Characters>
  <Application>Microsoft Macintosh Word</Application>
  <DocSecurity>0</DocSecurity>
  <Lines>40</Lines>
  <Paragraphs>11</Paragraphs>
  <ScaleCrop>false</ScaleCrop>
  <Company>ZMBH</Company>
  <LinksUpToDate>false</LinksUpToDate>
  <CharactersWithSpaces>5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layton</dc:creator>
  <cp:keywords/>
  <dc:description/>
  <cp:lastModifiedBy>Christine Clayton</cp:lastModifiedBy>
  <cp:revision>16</cp:revision>
  <dcterms:created xsi:type="dcterms:W3CDTF">2012-08-28T06:57:00Z</dcterms:created>
  <dcterms:modified xsi:type="dcterms:W3CDTF">2012-12-14T14:33:00Z</dcterms:modified>
</cp:coreProperties>
</file>